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65707" w14:textId="6707B6D3" w:rsidR="00BA478E" w:rsidRPr="00BF5DC3" w:rsidRDefault="007329A0" w:rsidP="00BA47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F5DC3">
        <w:rPr>
          <w:rFonts w:ascii="Times New Roman" w:hAnsi="Times New Roman" w:cs="Times New Roman"/>
          <w:b/>
          <w:sz w:val="20"/>
          <w:szCs w:val="20"/>
        </w:rPr>
        <w:t>S</w:t>
      </w:r>
      <w:r w:rsidR="00992551">
        <w:rPr>
          <w:rFonts w:ascii="Times New Roman" w:hAnsi="Times New Roman" w:cs="Times New Roman"/>
          <w:b/>
          <w:sz w:val="20"/>
          <w:szCs w:val="20"/>
        </w:rPr>
        <w:t>1</w:t>
      </w:r>
      <w:r w:rsidRPr="00BF5DC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92551">
        <w:rPr>
          <w:rFonts w:ascii="Times New Roman" w:hAnsi="Times New Roman" w:cs="Times New Roman"/>
          <w:b/>
          <w:sz w:val="20"/>
          <w:szCs w:val="20"/>
        </w:rPr>
        <w:t>Table</w:t>
      </w:r>
      <w:r w:rsidRPr="00BF5DC3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F46D18">
        <w:rPr>
          <w:rFonts w:ascii="Times New Roman" w:hAnsi="Times New Roman" w:cs="Times New Roman"/>
          <w:b/>
          <w:sz w:val="20"/>
          <w:szCs w:val="20"/>
        </w:rPr>
        <w:t>I</w:t>
      </w:r>
      <w:r w:rsidR="00D5458B">
        <w:rPr>
          <w:rFonts w:ascii="Times New Roman" w:hAnsi="Times New Roman" w:cs="Times New Roman"/>
          <w:b/>
          <w:sz w:val="20"/>
          <w:szCs w:val="20"/>
        </w:rPr>
        <w:t xml:space="preserve">solate and </w:t>
      </w:r>
      <w:r w:rsidR="00BA478E" w:rsidRPr="00BF5DC3">
        <w:rPr>
          <w:rFonts w:ascii="Times New Roman" w:hAnsi="Times New Roman" w:cs="Times New Roman"/>
          <w:b/>
          <w:sz w:val="20"/>
          <w:szCs w:val="20"/>
        </w:rPr>
        <w:t xml:space="preserve">genomic characteristics for </w:t>
      </w:r>
      <w:r w:rsidRPr="00BF5DC3">
        <w:rPr>
          <w:rFonts w:ascii="Times New Roman" w:hAnsi="Times New Roman" w:cs="Times New Roman"/>
          <w:b/>
          <w:sz w:val="20"/>
          <w:szCs w:val="20"/>
        </w:rPr>
        <w:t xml:space="preserve">all </w:t>
      </w:r>
      <w:r w:rsidR="00D5458B">
        <w:rPr>
          <w:rFonts w:ascii="Times New Roman" w:hAnsi="Times New Roman" w:cs="Times New Roman"/>
          <w:b/>
          <w:sz w:val="20"/>
          <w:szCs w:val="20"/>
        </w:rPr>
        <w:t>isolates</w:t>
      </w:r>
      <w:r w:rsidRPr="00BF5DC3">
        <w:rPr>
          <w:rFonts w:ascii="Times New Roman" w:hAnsi="Times New Roman" w:cs="Times New Roman"/>
          <w:b/>
          <w:sz w:val="20"/>
          <w:szCs w:val="20"/>
        </w:rPr>
        <w:t xml:space="preserve"> included in the current study</w:t>
      </w:r>
      <w:r w:rsidR="00C8161A">
        <w:rPr>
          <w:rFonts w:ascii="Times New Roman" w:hAnsi="Times New Roman" w:cs="Times New Roman"/>
          <w:b/>
          <w:sz w:val="20"/>
          <w:szCs w:val="20"/>
        </w:rPr>
        <w:t>.</w:t>
      </w:r>
    </w:p>
    <w:p w14:paraId="715575FD" w14:textId="77777777" w:rsidR="007329A0" w:rsidRPr="00BF5DC3" w:rsidRDefault="007329A0" w:rsidP="00BA47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4670" w:type="dxa"/>
        <w:tblLayout w:type="fixed"/>
        <w:tblLook w:val="04A0" w:firstRow="1" w:lastRow="0" w:firstColumn="1" w:lastColumn="0" w:noHBand="0" w:noVBand="1"/>
      </w:tblPr>
      <w:tblGrid>
        <w:gridCol w:w="1335"/>
        <w:gridCol w:w="1420"/>
        <w:gridCol w:w="949"/>
        <w:gridCol w:w="1015"/>
        <w:gridCol w:w="861"/>
        <w:gridCol w:w="88"/>
        <w:gridCol w:w="1294"/>
        <w:gridCol w:w="1093"/>
        <w:gridCol w:w="949"/>
        <w:gridCol w:w="949"/>
        <w:gridCol w:w="949"/>
        <w:gridCol w:w="949"/>
        <w:gridCol w:w="956"/>
        <w:gridCol w:w="1053"/>
        <w:gridCol w:w="810"/>
      </w:tblGrid>
      <w:tr w:rsidR="00B474BF" w:rsidRPr="00BF5DC3" w14:paraId="7E4CC285" w14:textId="77777777" w:rsidTr="00D730A0">
        <w:trPr>
          <w:cantSplit/>
          <w:trHeight w:val="564"/>
          <w:tblHeader/>
        </w:trPr>
        <w:tc>
          <w:tcPr>
            <w:tcW w:w="13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9C71EE" w14:textId="77777777" w:rsidR="00B474BF" w:rsidRPr="00BF5DC3" w:rsidRDefault="00B474BF" w:rsidP="0040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B9D96" w14:textId="77777777" w:rsidR="00B474BF" w:rsidRPr="00BF5DC3" w:rsidRDefault="00B474BF" w:rsidP="0040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697383" w14:textId="77777777" w:rsidR="00B474BF" w:rsidRPr="00BF5DC3" w:rsidRDefault="00B474BF" w:rsidP="0040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13159" w14:textId="77777777" w:rsidR="00B474BF" w:rsidRPr="00BF5DC3" w:rsidRDefault="00B474BF" w:rsidP="0040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 Genotype</w:t>
            </w: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EE51E" w14:textId="77777777" w:rsidR="00B474BF" w:rsidRPr="00BF5DC3" w:rsidRDefault="00B474BF" w:rsidP="0040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VA type</w:t>
            </w:r>
          </w:p>
        </w:tc>
        <w:tc>
          <w:tcPr>
            <w:tcW w:w="13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89C2B" w14:textId="77777777" w:rsidR="00B474BF" w:rsidRPr="00BF5DC3" w:rsidRDefault="00B474BF" w:rsidP="0040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 Susceptibility</w:t>
            </w:r>
          </w:p>
        </w:tc>
        <w:tc>
          <w:tcPr>
            <w:tcW w:w="109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4C0984" w14:textId="77777777" w:rsidR="00B474BF" w:rsidRPr="00BF5DC3" w:rsidRDefault="00B474BF" w:rsidP="0040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reads</w:t>
            </w:r>
          </w:p>
        </w:tc>
        <w:tc>
          <w:tcPr>
            <w:tcW w:w="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115FC60" w14:textId="77777777" w:rsidR="00B474BF" w:rsidRPr="00BF5DC3" w:rsidRDefault="00B474BF" w:rsidP="0040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content</w:t>
            </w:r>
          </w:p>
        </w:tc>
        <w:tc>
          <w:tcPr>
            <w:tcW w:w="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7FA63F" w14:textId="77777777" w:rsidR="00B474BF" w:rsidRPr="00BF5DC3" w:rsidRDefault="00B474BF" w:rsidP="0040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Contigs</w:t>
            </w:r>
          </w:p>
        </w:tc>
        <w:tc>
          <w:tcPr>
            <w:tcW w:w="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19A1A5" w14:textId="77777777" w:rsidR="00B474BF" w:rsidRPr="00BF5DC3" w:rsidRDefault="00B474BF" w:rsidP="0040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st Contig</w:t>
            </w:r>
          </w:p>
        </w:tc>
        <w:tc>
          <w:tcPr>
            <w:tcW w:w="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5B0551" w14:textId="77777777" w:rsidR="00B474BF" w:rsidRPr="00BF5DC3" w:rsidRDefault="00B474BF" w:rsidP="0040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0</w:t>
            </w:r>
          </w:p>
        </w:tc>
        <w:tc>
          <w:tcPr>
            <w:tcW w:w="9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E7CE1E" w14:textId="77777777" w:rsidR="00B474BF" w:rsidRPr="00BF5DC3" w:rsidRDefault="00B474BF" w:rsidP="0040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me coverage</w:t>
            </w:r>
          </w:p>
        </w:tc>
        <w:tc>
          <w:tcPr>
            <w:tcW w:w="10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DB18A2" w14:textId="77777777" w:rsidR="00B474BF" w:rsidRPr="00BF5DC3" w:rsidRDefault="00B474BF" w:rsidP="0040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genes</w:t>
            </w:r>
          </w:p>
        </w:tc>
        <w:tc>
          <w:tcPr>
            <w:tcW w:w="8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764CE07B" w14:textId="77777777" w:rsidR="00B474BF" w:rsidRPr="00BF5DC3" w:rsidRDefault="00B474BF" w:rsidP="00BF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B474BF" w:rsidRPr="00BF5DC3" w14:paraId="3123B428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CF61A0" w14:textId="77777777" w:rsidR="00B474BF" w:rsidRPr="00BF5DC3" w:rsidRDefault="00B474BF" w:rsidP="0048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E113F5" w14:textId="77777777" w:rsidR="00B474BF" w:rsidRPr="00BF5DC3" w:rsidRDefault="00B474BF" w:rsidP="0048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orado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C7A03B" w14:textId="77777777" w:rsidR="00B474BF" w:rsidRPr="00BF5DC3" w:rsidRDefault="00B474BF" w:rsidP="0048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5AC595" w14:textId="77777777" w:rsidR="00B474BF" w:rsidRPr="00BF5DC3" w:rsidRDefault="00B474BF" w:rsidP="0048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5AD046" w14:textId="77777777" w:rsidR="00B474BF" w:rsidRPr="00BF5DC3" w:rsidRDefault="00B474BF" w:rsidP="0048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F503E4" w14:textId="77777777" w:rsidR="00B474BF" w:rsidRPr="00BF5DC3" w:rsidRDefault="00B474BF" w:rsidP="0048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AA32257" w14:textId="77777777" w:rsidR="00B474BF" w:rsidRPr="00BF5DC3" w:rsidRDefault="00B474BF" w:rsidP="0048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1783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691548" w14:textId="77777777" w:rsidR="00B474BF" w:rsidRPr="00BF5DC3" w:rsidRDefault="00B474BF" w:rsidP="0048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625567" w14:textId="77777777" w:rsidR="00B474BF" w:rsidRPr="00BF5DC3" w:rsidRDefault="00B474BF" w:rsidP="0048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734023" w14:textId="77777777" w:rsidR="00B474BF" w:rsidRPr="00BF5DC3" w:rsidRDefault="00B474BF" w:rsidP="0048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10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7051F6" w14:textId="77777777" w:rsidR="00B474BF" w:rsidRPr="00BF5DC3" w:rsidRDefault="00B474BF" w:rsidP="0048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0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051CA4" w14:textId="77777777" w:rsidR="00B474BF" w:rsidRPr="00BF5DC3" w:rsidRDefault="00B474BF" w:rsidP="0048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6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2883FD" w14:textId="77777777" w:rsidR="00B474BF" w:rsidRPr="00BF5DC3" w:rsidRDefault="00B474BF" w:rsidP="0048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405C5488" w14:textId="77777777" w:rsidR="00B474BF" w:rsidRPr="00BF5DC3" w:rsidRDefault="00B474BF" w:rsidP="0048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B474BF" w:rsidRPr="00BF5DC3" w14:paraId="387FE9A8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C338B3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63008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egon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17D1D2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D94785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99982D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6FCE89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B5355F5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8271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1558F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02E813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8E13C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65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993180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0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0CD989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1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02350A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6FB9730F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B474BF" w:rsidRPr="00BF5DC3" w14:paraId="3D962DC1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33A65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80A541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th Africa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50860D" w14:textId="77777777" w:rsidR="00B474BF" w:rsidRPr="00BF5DC3" w:rsidRDefault="00AE61A0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339FF3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8C1773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6C7F7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562558B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9745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786527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CD50BA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9EB4F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8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90D61F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5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73492A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CAAB4B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651A50AF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4187755E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66195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FH 1965</w:t>
            </w:r>
            <w:r w:rsidR="00202BCE"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E6B20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47F8A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1AF74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8E66F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1106D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62A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4230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14DCB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63EF4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DE993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977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A8651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977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3BF01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99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769D9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896228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11AFB2CA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AE730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7F081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66379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6E8E0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4B0F3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9369B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4AE52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2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44C21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D6881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2F493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117EC8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DD9464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3696F1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0ED80E7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752D66C8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6AB4C5" w14:textId="094E646D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FH 2009</w:t>
            </w: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4</w:t>
            </w:r>
            <w:r w:rsid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,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 xml:space="preserve"> 7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A5A4A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ABB37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112A5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92D97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AEC15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14A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932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93DE1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BB5A8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8D3F9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345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CD6D6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345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EBEC4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5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D3448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F9548D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422F6C4A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CD046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2E1C0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F574F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94BB2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DC095B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5FA13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B91E9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9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D84048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26DC6E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2E32C5F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02A0C2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204319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BB129E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0BC5E6A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6D6E5044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5A2CDF" w14:textId="652FDA2D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85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7846A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nmark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3A12E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F4439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D2EF7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39BE1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369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115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C2496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87C85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1E9BF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698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51EFB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698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6697B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1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D7764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E1C5CF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12AD3092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C0A382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F18853B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ABC259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F9EC5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4EC961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3465A40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01330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4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2103F7B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602FA6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109E3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93671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E6005E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4A9066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3367081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74BF" w:rsidRPr="00BF5DC3" w14:paraId="053C0639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2D13F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6332FB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ada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A7C1FF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C9FC07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D64859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A253D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76A92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8706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4445C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35342A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1EFF6F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0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3A0670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0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15CA9C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0A86EF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2AE74482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73D22CE8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C767C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57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E4805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gypt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1DC94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C0748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42310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60EF2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A75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104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9BADF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6CECD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C7ACD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,068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3F2DD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,068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CE7AA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453C6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2C0BEC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2B509519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111A7C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D5D9178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A29A30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01E500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BB085D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3CD00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06244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05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AB131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08E60D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6E592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5E7A7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A8C1C0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1B8C8F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  <w:vAlign w:val="center"/>
          </w:tcPr>
          <w:p w14:paraId="27EC3240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74BF" w:rsidRPr="00BF5DC3" w14:paraId="224A4D8E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749D5F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C635AF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atemala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062AD5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A5DFF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8D84C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2BD149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08B530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6836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1BB9D9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B5714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C79A8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80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7F9F1B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80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07B10B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1FAB7E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6202D8F6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B474BF" w:rsidRPr="00BF5DC3" w14:paraId="2BA2C70A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8E018D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DE4435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exico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EB71C2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77E46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826E2E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C9B30D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E6D97B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236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3222C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6CA64C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349D6E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39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886D7C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53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DD16CB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C0678D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76516529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24274528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BA88E7" w14:textId="77D1E2E9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549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22B73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shington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DBCD1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58AF6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4E8C9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73515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7F8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1606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9C25D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65A3B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469D2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463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082D7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463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C647C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9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BCE46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922878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2C99B56C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94E6E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6AD77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D8451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DEABC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704B1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FD260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A93D6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47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A658B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0A711EB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67345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64F005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CDA9B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FF447E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0976C61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74BF" w:rsidRPr="00BF5DC3" w14:paraId="2B0D27D2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D1C701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V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CC31E0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. Virgin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A24747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952DA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056F16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83456D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0B6DC5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5220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7EEC1E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3514AA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668877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34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8DF460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34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E4FB17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817C19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6A827D4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224A5169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BD7603" w14:textId="257A7038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FL8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6518F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ida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7ADD2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83B1F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4FD19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28347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C1C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0190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C7746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CA076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8A24A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984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ABE8C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984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0E5EF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43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5E959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9E2DA7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2C68DFF6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21F8C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5260CE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558AF9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558EF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59B83F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FE3D0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77FE0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40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58124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6C2042F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27697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061E1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BD887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A2804F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2C53F84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10E24B7A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64B93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86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22F69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nya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5B80E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6D33F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70B72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2FDE4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856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2290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5E06C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35EC6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BA565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359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90747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024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D1FAE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63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92ACA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F59858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6B624C8D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764330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7FC674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13A6CE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1F2D84B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C609C9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163796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34979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6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CA95B4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1F3C0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14DFFAD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567FDF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74305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6EE7B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2EBB882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4A7EF95F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1FB30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K21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23424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nya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B141A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308A8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3FDF6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6A0AE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C26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185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FC762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4ED7D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BA58B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423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EB7FE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423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96F66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06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7757F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772979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7260889C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31995E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DD5552E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31C21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EFDA4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959B40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571CEB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138AC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05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C1029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8E0B98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95F6F6E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42A50E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C2D89D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FCC04D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046A057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2FDBC808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65B57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6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EF8C8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atemala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EF832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86E35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CBF2E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320BD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157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582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D117A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863BB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ACA1B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268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C5781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503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9E1A6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23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678C6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83157A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38A6CD72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95A52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EDEFF6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1B709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BAD128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F6BAE0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76C314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ABBEE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86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C831CF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2BB660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2007B88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8FF78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9170DAB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7431F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58AE7AB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7ACDD643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2457C4" w14:textId="0010F45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16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47F3B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gypt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5E651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59E01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F6313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CBC00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E38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2010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8D8BD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3A74F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A735D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912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C8BBA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912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D444B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5C35A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8260F1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4B60B744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A1CAF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F34A1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6EBD6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D642ED8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65F0EE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CD8B9D9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5E761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4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FE4923D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ECB181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68BE0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4E831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0892FB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FB577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14563CA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0D9E16A4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63902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03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9F24C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abama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53C27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58EC2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69987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0A314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E8F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011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22D7A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B7AA3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09A83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215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874B9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215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6B416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5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BA22E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D9E11E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7FF12954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D743C9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1501DF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9A12B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CD316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EE03DB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16B9B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DF23B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3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36A81A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7FC601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FE772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82E844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95D24B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B13EB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73BEF60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5B20005F" w14:textId="77777777" w:rsidTr="00D730A0">
        <w:trPr>
          <w:cantSplit/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CB841C" w14:textId="354CF774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lastRenderedPageBreak/>
              <w:t>FL1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98051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ida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08BBF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1FE6C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E5E18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099B1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5B51" w14:textId="1EBD771A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9846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D73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3391</w:t>
            </w:r>
            <w:r w:rsidR="00D730A0" w:rsidRPr="00D73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0BD33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B3E0C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C39B7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59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302E9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59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79766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C05C2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10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vAlign w:val="center"/>
          </w:tcPr>
          <w:p w14:paraId="599C456B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B474BF" w:rsidRPr="00BF5DC3" w14:paraId="2AA2F0AB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EA9E72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CD716E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ssachusett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853FA9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E800CC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737A1D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206282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6FE300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174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6465AC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9D35D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26BE4A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47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5EE02C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38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CAAFCF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C7580A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2189482F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142FFCDF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F78F6F" w14:textId="75BF7BF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K27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4681D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nya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EF2FB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06D5B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4119C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86DAC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1AC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831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A7C12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AAB69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2C61A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783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AB1B7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783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4A396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8886E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ABE9AA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4F043398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04AFE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DC45C6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36D7A26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F3C6A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185C5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9A67FE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94499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33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D75F1F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69167B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1904E0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0DC76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A8372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58A09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0E14CCD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5FB6F5A4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3C2AFA" w14:textId="474679E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O103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49B41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orado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8E3577" w14:textId="77777777" w:rsidR="005C2C51" w:rsidRPr="00BF5DC3" w:rsidRDefault="00AE61A0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A5D3B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B9251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D0FA5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8F4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5756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2689E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85A31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CF3F7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908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C381D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908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58F05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4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0A292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D8AECE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31282E95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FA887F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53238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6872FD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43024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BA457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907B58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CAF67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96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5D526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72FDF5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98BC5D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7F23DD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8F9439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363EB9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5F112E4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651F002C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8FE21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A3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E1960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ia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444B6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0D7A4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1795D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DBE92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DF1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6720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FB885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A9866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953A3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033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E716F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033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67CF9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95102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9A93A6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36F3C9E1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156930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152E409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02F02F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C4F66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22E3B5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A6612E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EAD18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7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2748A7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BF031EB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B803E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67A6E6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1E9B21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620C4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157EA7B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36B37E37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94866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005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F4995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ACB2B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5020C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05F1B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16021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2B8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9170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FF23A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0875D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9CC83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059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B8BD8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059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4C4AC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DC65A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341FC4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507FF458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FDDFEB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C840F58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4D55B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DD666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AD737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33D9C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37561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7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EE178D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0A77B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9F3280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61008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75D7B48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4F3CE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32DFD87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74BF" w:rsidRPr="00BF5DC3" w14:paraId="5CADAD52" w14:textId="77777777" w:rsidTr="00D730A0">
        <w:trPr>
          <w:trHeight w:val="312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CDA6C3" w14:textId="74DDD958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006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837C0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 York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39F5AD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92E59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7E6903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8F5083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1082CF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8870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1  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3529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773B81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32AAE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D2BD60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36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B7EFD5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36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787DD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809B89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05DBCF55" w14:textId="77777777" w:rsidR="00B474BF" w:rsidRPr="00BF5DC3" w:rsidRDefault="00B474BF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B474BF" w:rsidRPr="00BF5DC3" w14:paraId="708D63B5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DEFA89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3E01C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ifornia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D72F5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402D11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0DC6CE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90C0AD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3C7FCB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900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FF6B82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CC2F1F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388A63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25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21AE71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6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2DDA8C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5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26213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17D564EC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B474BF" w:rsidRPr="00BF5DC3" w14:paraId="46EFD1BF" w14:textId="77777777" w:rsidTr="00D730A0">
        <w:trPr>
          <w:trHeight w:val="312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371CDF" w14:textId="7DE7F090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134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5B9C9D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na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93E16B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3B8A0F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2C202A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DAC660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F8FF8E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004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899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70CAA6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1AF08A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8A9461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76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6B3A8E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7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B25A51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3F8B4D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33CFD37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B474BF" w:rsidRPr="00BF5DC3" w14:paraId="68B99FE5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4E6699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C2F01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e Islan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81B3F2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E0FB9D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21B8CA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BACF82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B79BEB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871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E5839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F58C52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15118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32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4E9640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84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E6FB3B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40C213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24624339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B474BF" w:rsidRPr="00BF5DC3" w14:paraId="74EB036B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380B41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14882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. Carolina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B7AA83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1550D6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CAF523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2B1FEC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74834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5710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DC9C13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5C4C9C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F3CFFF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49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7F1C8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8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75B43D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908284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16EBF38C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53C2DA25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EF1D99" w14:textId="4604BE39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519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4F6EF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ifornia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61DC3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4A10E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786A5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93F99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323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82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7E24C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5652E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B7CCA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076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33D16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076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F4497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B3EC5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7DCA32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0C3F50E2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537B28D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4C9C7C0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010CC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F5339A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6D6B68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624EEC6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E8EF5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29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0325BB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6F501B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4F0CC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AA764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8853E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0814D8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6B147E5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74BF" w:rsidRPr="00BF5DC3" w14:paraId="1FB6E4BA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0EA505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DDB67C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hio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AEB50D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646CE5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B2575F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CEAA9B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73E701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556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720460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1ED01D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2297F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94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2CB7BE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78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91EC23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1CB4C9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37505418" w14:textId="77777777" w:rsidR="00B474BF" w:rsidRPr="00BF5DC3" w:rsidRDefault="00B474BF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058DFF7C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717C6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82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BE442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4A342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BEE89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EF07A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05A77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C47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889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7DD87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E6875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E3690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264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41098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264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16A38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63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8B7F8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A92F72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74BAFCF8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8EEE1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5000F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141775E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78D2C1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E21BA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64B4AE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846D9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85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6CD0C8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99278D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320D46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33E90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7EBC8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128558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729261B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6AD86505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87BA7E" w14:textId="4B81A291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I3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0A4C1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hode Island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16D44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DB205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7423B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89E35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4B1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0310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2279B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A3533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BB5B1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063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A338F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063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CDE01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9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1B4D5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73D5A9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5E706822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AA86C9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5B061E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06934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4BDCE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65B3C0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1ADAAF0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83790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3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C6D21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A76A06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3F3BC3F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89A54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395D62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4575B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31C1449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6EAF01F8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57CB0D" w14:textId="44494FA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801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157E6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shington DC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9DFBB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CFA42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DA51B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7E1E5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E9C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8326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DE8E1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FF2DC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8B0D9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96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94666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961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28E7B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95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4D313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65E27F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4233D3F5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EB6D25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C70D9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60477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FA1BD1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AE05C5F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C447EC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BF8E9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43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1CD7CC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3390DB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CF6E56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6C898B6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8972BD3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790FD9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2161DBA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2970ACAC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572C6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4E5EE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 Jersey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9C943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EE23C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E024F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F7327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578FB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865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3137D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37530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79D27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3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8B262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57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43454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C503C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422F3E2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202DD4BF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9D0D0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0A083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 Hampshire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E9AF5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F8B7D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B2343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88D0E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C41CD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598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9350E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937DD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50803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66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53C4C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9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B0D77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0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45D90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0BA3A64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0361DD41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4761A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7A1B5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 York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7779A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82B31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1E494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ED599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92F64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931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FF0EB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E50F5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89B28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98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91C00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48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818D9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22802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339C046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42706783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71C76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FC7F0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 York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A1447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CC9A2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423C2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0AA5A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817FF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897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17C69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2AFCE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35069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99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4B364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99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6F51F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A90FE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6CD5001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19466220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3FF69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3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E4BFB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ine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9B07C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86174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383BF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62250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33B91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340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5073A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70E44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F108E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60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F01CE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60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90AC3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2C086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314AAFC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33244609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2F30A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69638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nnsylvania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1B55F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BD68D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6C4CA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C5C49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139C9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898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6A13A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80071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9CE40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93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E3F4D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46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35E82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18E60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013D990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3FF96DEC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9F8C5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D8502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hode Island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88604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E2F73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32289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4BB9C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23562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624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AD9D0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6D83C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658E0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15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07BFB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15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51FF3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B9660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538C147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3D8B8FA9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FAD10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31A84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xa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1252A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F907B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A8C7E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0A928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A4578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894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BEB40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0C5BA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253F4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15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FA762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2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94199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A600F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3E7F87D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684320DE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131B9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16377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shington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5B82C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B4503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759AC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C0A85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07648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137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A8751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A102D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F6EC3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13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D1BCD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89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469EC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454EB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09E9C54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6AB7410A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50D53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0F8BE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sconsin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76BAF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EF695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A9707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4B9BA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9F589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878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15990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9C800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E8685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4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F74BE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43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280AF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39F0C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50D7327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1BCE7734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46FF9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C901D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sconsin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58DD8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37CCB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B4D97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08E19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C3FCE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360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CA24F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F861D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CEF7C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37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03A83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77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591E8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F5AF2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4A4D8AB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4DAFE9A1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BFC3A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V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C0EB1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. Virgin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0828B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0E363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42B7F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99673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19579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496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41EE9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6AA2D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F614B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7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852E3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34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4B7C8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F6155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139EC9C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39C6EF8C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A2958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4E9C2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braska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C87A3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05CD8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AB62F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00F8F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5C2E5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086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6BA8A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33280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926D7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63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7DD2B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02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0A36B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E2AC3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56F6166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3D364306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E09E2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21402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braska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A5D74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41905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4B64F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6D789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B8851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165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D762D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F843A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490EB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84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C5D48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34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77F1C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84115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389B69C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346DB666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B6127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EE946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 Mexico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BF157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A77A5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0CCB4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DEFF5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F699D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888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77A39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CCC32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68B34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01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B3408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0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C0482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9DAFD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3C701F4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3D3FD1F7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FB3BC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31EBA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 Mexico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2A714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47DA0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840B5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B40FC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CE12D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118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B5C23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E9428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A9060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32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586EF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5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A4E2D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9E993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596971C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10FED307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66BA4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0650C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orado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55A13D" w14:textId="77777777" w:rsidR="005C2C51" w:rsidRPr="00BF5DC3" w:rsidRDefault="00AE61A0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17447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A9DED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D60AE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6E5B3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421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AD8E5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3A7F2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2C525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24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5F60F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33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16E42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3A930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6926CFC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72D4C9EC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F2681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8F3AA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CAEB44" w14:textId="77777777" w:rsidR="005C2C51" w:rsidRPr="00BF5DC3" w:rsidRDefault="00AE61A0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B0898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99341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70691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7B7DA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950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91412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7D067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6E4E9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2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C9A94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37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70125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7D402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5B12946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197284F3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53690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O36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F0386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orado 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AFEC75" w14:textId="77777777" w:rsidR="005C2C51" w:rsidRPr="00BF5DC3" w:rsidRDefault="00AE61A0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0F0AB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1AC98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B1F89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7E3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81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4511D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CB32F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6FD65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508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7FD8C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508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ABEAB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3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59211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572D52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3A3AF4F4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9630FCE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622E26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913940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34E3719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A494D1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6EE14DB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A2E40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5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212016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7CBF29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625F9D9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EECAC2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E52E8B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3781EF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6B8075F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7080D15F" w14:textId="77777777" w:rsidTr="00D730A0">
        <w:trPr>
          <w:trHeight w:val="312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D3F54F" w14:textId="4BA78673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O3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7681D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orado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5EBF3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D96EE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7F6A6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22DCE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811C5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750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47476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29766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AFF3E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2C694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20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CF1DD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2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B957C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68C1A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37DB3B5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1AC03DAF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ED160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72252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orado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089F50" w14:textId="77777777" w:rsidR="005C2C51" w:rsidRPr="00BF5DC3" w:rsidRDefault="00AE61A0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D49ED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DEBC0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E13B0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A2627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709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A96BA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9353A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FE4A0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42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69AB4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44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DCB55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2659D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1451A1F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2F7C5C27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0B13B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00A66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orado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FCA379" w14:textId="77777777" w:rsidR="005C2C51" w:rsidRPr="00BF5DC3" w:rsidRDefault="00AE61A0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181B9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E675D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44D0F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107AC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208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43EEB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2A30C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9D5E7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07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3EBD5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26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F2D44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C7671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0CC9A99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38B44AE0" w14:textId="77777777" w:rsidTr="00D730A0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E80A86" w14:textId="392B1174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129</w:t>
            </w:r>
            <w:r w:rsidRPr="00BF5DC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4</w:t>
            </w:r>
            <w:r w:rsid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,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 xml:space="preserve"> 7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E8A60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360AE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4BECF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CFC04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0FAB1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BE7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6504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F278E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16332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B5403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044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6CC6F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044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1A7EF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12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84FC1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C86AC2" w14:textId="77777777" w:rsidR="005C2C51" w:rsidRPr="00BF5DC3" w:rsidRDefault="005C2C51" w:rsidP="005C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4E8020CC" w14:textId="77777777" w:rsidTr="00D730A0">
        <w:trPr>
          <w:trHeight w:val="300"/>
        </w:trPr>
        <w:tc>
          <w:tcPr>
            <w:tcW w:w="13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7A94844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4465130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A57B47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F77084B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85F340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D19519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51B86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83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1CE6FD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D67D5C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93F93A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CD18DD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E3F9440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273D68" w14:textId="77777777" w:rsidR="005C2C51" w:rsidRPr="00BF5DC3" w:rsidRDefault="005C2C51" w:rsidP="00B4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246B96A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C51" w:rsidRPr="00BF5DC3" w14:paraId="73B8854E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77038F" w14:textId="77777777" w:rsidR="005C2C51" w:rsidRPr="00BF5DC3" w:rsidRDefault="00AE61A0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2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D0497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ah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9E01E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BC38A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D59BC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C5337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5391A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1130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087DF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D4C6E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DEFD1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31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9FE9D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31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D9D2F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7E1D2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1530299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5965CAE4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DF006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1FBEB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ah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E56FD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01606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DC379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4CA1F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EDACC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040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0B709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EC3B1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A28A6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19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A3CCF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04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F9C5E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2A7AB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3BB2E77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74918FEA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257BC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0B1B5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nesse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240D4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1F2E1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392B8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4708A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247E4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8600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0D7B2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3A6FB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DBC20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12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B0440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17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2E187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6D138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4392DF6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6AD27894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4AFCD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1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D3AA0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nesse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2F0FD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8036A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BE56D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15BD8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15055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5930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7B9D7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54F8E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DCD9F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2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A350E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6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632B7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868E7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4F14C4E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40A99761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68BB7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1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ED1EF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ah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C90BC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D5671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E0FE7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8E6FD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65AB2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099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63D06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3F0C7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CCD25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88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AD5F0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8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231B6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DE4CE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6D390CB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4FA2D401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21486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E4051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ah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A4237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F24DF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A621F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712E9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15ED8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694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45A86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5B8F4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937DD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2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506B8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20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3A685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C0EDE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12728D4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299966CF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AC03D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1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1BB13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linoi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6A2C4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305F9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D0744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0ABA9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A5F08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8458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0A310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08CC2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8C43B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68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0DA33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3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3B142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80E53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00E6997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52D231AE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09D61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1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67DD6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nnessee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A4B55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CEBCF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3496E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8D7B0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B578F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700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EF334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8F6C4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38F9A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37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CED8D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3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622B3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1FC44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9AA9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21CD7F61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C8BD5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14D0B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ah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976D4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47CEC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D4728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3B3EE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E9CA5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276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032C1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BF3DB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AF09F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16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1D3D7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77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CAD83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D495D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5EC77" w14:textId="77777777" w:rsidR="005C2C51" w:rsidRPr="00BF5DC3" w:rsidRDefault="00BF5DC3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5C2C51" w:rsidRPr="00BF5DC3" w14:paraId="4BFF4055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C605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2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7C01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nesse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21DA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993C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7DA9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9B8C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C58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5822</w:t>
            </w: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3270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D1BB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D5C6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87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FA1B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80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C5E9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E68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B7FB6" w14:textId="77777777" w:rsidR="005C2C51" w:rsidRPr="00BF5DC3" w:rsidRDefault="00BF5DC3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</w:tr>
      <w:tr w:rsidR="007C02EA" w:rsidRPr="00BF5DC3" w14:paraId="3B23FB35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3E734" w14:textId="3E4F7FAC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129</w:t>
            </w:r>
            <w:r w:rsidR="00202BCE" w:rsidRPr="00BF5D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603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 xml:space="preserve"> 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98611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8FB49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D19CD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3B818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A5CC4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5A258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1ED53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A5D72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FC583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93066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26B8E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510C3" w14:textId="77777777" w:rsidR="007C02EA" w:rsidRPr="00BF5DC3" w:rsidRDefault="001E19A5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0D68B" w14:textId="77777777" w:rsidR="001E19A5" w:rsidRPr="00BF5DC3" w:rsidRDefault="001E19A5" w:rsidP="001E1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me-lreich</w:t>
            </w:r>
          </w:p>
          <w:p w14:paraId="3B3353D6" w14:textId="77777777" w:rsidR="007C02EA" w:rsidRPr="00BF5DC3" w:rsidRDefault="001E19A5" w:rsidP="001E19A5">
            <w:pPr>
              <w:spacing w:after="0" w:line="240" w:lineRule="auto"/>
              <w:ind w:left="101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t.al </w:t>
            </w:r>
          </w:p>
        </w:tc>
      </w:tr>
      <w:tr w:rsidR="007C02EA" w:rsidRPr="00BF5DC3" w14:paraId="43731A4E" w14:textId="77777777" w:rsidTr="00D730A0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8E5EF" w14:textId="3F025890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9FF2E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F5D34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77765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C3FED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D1F98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1E268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7A7F8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3960F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0836F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F05D3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F5AF3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0FA51" w14:textId="77777777" w:rsidR="007C02EA" w:rsidRPr="00BF5DC3" w:rsidRDefault="001E19A5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FA754" w14:textId="77777777" w:rsidR="007C02EA" w:rsidRPr="00BF5DC3" w:rsidRDefault="007C02EA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 xml:space="preserve">Kenri </w:t>
            </w:r>
            <w:r w:rsidRPr="00BF5DC3">
              <w:rPr>
                <w:rFonts w:ascii="Times New Roman" w:hAnsi="Times New Roman" w:cs="Times New Roman"/>
                <w:i/>
                <w:sz w:val="20"/>
                <w:szCs w:val="20"/>
              </w:rPr>
              <w:t>et. al</w:t>
            </w:r>
          </w:p>
        </w:tc>
      </w:tr>
      <w:tr w:rsidR="005C2C51" w:rsidRPr="00BF5DC3" w14:paraId="35A2CD0C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5058B" w14:textId="50E90AD9" w:rsidR="005C2C51" w:rsidRPr="00BF5DC3" w:rsidRDefault="005C2C51" w:rsidP="006375F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29-B7</w:t>
            </w:r>
            <w:r w:rsidRPr="00BF5D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603C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 xml:space="preserve"> 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  <w:p w14:paraId="6E726BDA" w14:textId="77777777" w:rsidR="005C2C51" w:rsidRPr="00BF5DC3" w:rsidRDefault="005C2C51" w:rsidP="00B474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0798A" w14:textId="77777777" w:rsidR="005C2C51" w:rsidRPr="00BF5DC3" w:rsidRDefault="005C2C51" w:rsidP="00B474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379FA" w14:textId="77777777" w:rsidR="005C2C51" w:rsidRPr="00BF5DC3" w:rsidRDefault="005C2C51" w:rsidP="00B474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B334E" w14:textId="77777777" w:rsidR="005C2C51" w:rsidRPr="00BF5DC3" w:rsidRDefault="005C2C51" w:rsidP="00B474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BF5C1" w14:textId="77777777" w:rsidR="005C2C51" w:rsidRPr="00BF5DC3" w:rsidRDefault="005C2C51" w:rsidP="00B474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FAC5B" w14:textId="77777777" w:rsidR="005C2C51" w:rsidRPr="00BF5DC3" w:rsidRDefault="005C2C51" w:rsidP="00B474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3DE39" w14:textId="77777777" w:rsidR="005C2C51" w:rsidRPr="00BF5DC3" w:rsidRDefault="005C2C51" w:rsidP="00B474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10F45" w14:textId="77777777" w:rsidR="005C2C51" w:rsidRPr="00BF5DC3" w:rsidRDefault="005C2C51" w:rsidP="00B474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38662" w14:textId="77777777" w:rsidR="005C2C51" w:rsidRPr="00BF5DC3" w:rsidRDefault="005C2C51" w:rsidP="00B34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73FE8" w14:textId="77777777" w:rsidR="005C2C51" w:rsidRPr="00BF5DC3" w:rsidRDefault="005C2C51" w:rsidP="00B474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B8D1C" w14:textId="77777777" w:rsidR="005C2C51" w:rsidRPr="00BF5DC3" w:rsidRDefault="005C2C51" w:rsidP="00B474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13F3F" w14:textId="77777777" w:rsidR="005C2C51" w:rsidRPr="00BF5DC3" w:rsidRDefault="005C2C51" w:rsidP="00B474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3FFB8" w14:textId="77777777" w:rsidR="005C2C51" w:rsidRPr="00BF5DC3" w:rsidRDefault="005C2C51" w:rsidP="00B474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49D619A6" w14:textId="77777777" w:rsidR="005C2C51" w:rsidRPr="00BF5DC3" w:rsidRDefault="005C2C51" w:rsidP="00B474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0D4DE942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113BC" w14:textId="17520159" w:rsidR="005C2C51" w:rsidRPr="00BF5DC3" w:rsidRDefault="005C2C51" w:rsidP="00637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8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B520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EECFC" w14:textId="77777777" w:rsidR="005C2C51" w:rsidRPr="00BF5DC3" w:rsidRDefault="005C2C51" w:rsidP="00637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ylan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5669A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FC09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B94E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B4E8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0AC9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A205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8146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4A3D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E4DD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C152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55FC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2AA8158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57F0E8DF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0FA31F7" w14:textId="400A76FE" w:rsidR="005C2C51" w:rsidRPr="00BF5DC3" w:rsidRDefault="005C2C51" w:rsidP="00F5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94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95B91E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8F9BF4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02B38F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535C9D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B8D93C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16AFC2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05758B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1F3B02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CB8FD0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FCF552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003673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D9B172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21D3DDC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</w:t>
            </w:r>
            <w:bookmarkStart w:id="0" w:name="_GoBack"/>
            <w:bookmarkEnd w:id="0"/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 al</w:t>
            </w:r>
          </w:p>
        </w:tc>
      </w:tr>
      <w:tr w:rsidR="005C2C51" w:rsidRPr="00BF5DC3" w14:paraId="2B2F63D5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022A653" w14:textId="6C83C8EF" w:rsidR="005C2C51" w:rsidRPr="00BF5DC3" w:rsidRDefault="005C2C51" w:rsidP="00B410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89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C53ACE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bam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11CB8D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5ECD0C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9130C2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AC54F0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E751E0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E0EAB2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3C87CC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D681CC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E24345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DF8BCB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A6D249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7821290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32DCDFE7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415B313" w14:textId="16C070CA" w:rsidR="005C2C51" w:rsidRPr="00BF5DC3" w:rsidRDefault="005C2C51" w:rsidP="00B410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24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F83D1C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bam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F14362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56F6FF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F26DD6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108724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C1456D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3557D6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1B7E04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6250A0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5FE3B0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52C6EB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4A11CA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53D5244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761B195A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E867848" w14:textId="6FB3A183" w:rsidR="005C2C51" w:rsidRPr="00BF5DC3" w:rsidRDefault="005C2C51" w:rsidP="00B410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84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7C15A6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FB682C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to 198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7C4DAB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606D1F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EB2529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A164A2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426E2E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2DA942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67166E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786104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D2C260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1BB9C0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055DAF4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0D4DD5BD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8A87F9E" w14:textId="59481E44" w:rsidR="005C2C51" w:rsidRPr="00BF5DC3" w:rsidRDefault="005C2C51" w:rsidP="00B410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38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33495D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365DB0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to 198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58FBD8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665FFA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20D012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7F1450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DF0EE0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EE9A63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49A73F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460428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BE4B61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02A7F0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0957EDE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60877133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E0D76F1" w14:textId="3ADF3C25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</w:t>
            </w:r>
            <w:r w:rsidRPr="00BF5D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603C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="00603C9E" w:rsidRPr="00603C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 xml:space="preserve"> 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599001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9A5A55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2C591F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07C840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3E199D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0D8C29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6AF39F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B4F50E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CE0AE0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280134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670B6D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D22BEA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58F8EC2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5BA59F2D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70E88BE" w14:textId="21133BD9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94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3A0CB5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io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AA5E58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9626D5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009768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614DD4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97ABF0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4FF077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6CE300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F15678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33201A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07672C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B1E39F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1EA4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1A20E97B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BD86513" w14:textId="79EBB69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43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7AA810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bam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3252F4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4939E0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E22F16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D92C07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1EFB31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3B5281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7CF7B1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DB28D9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5EF422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6C8EF7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5985FC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F5F8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3CC67989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9DDEF" w14:textId="62C8B8FD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139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41A4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FEFF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624C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DFA2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185E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BA8F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D093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7001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A161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D631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040A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E115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B8D3E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0E5FF851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159E8" w14:textId="496D9EBF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192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2EAA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0EC8D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F95A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CAC2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59D3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C947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8FC3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F9E8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223E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8DE1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CEB8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4657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68F9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61230EB3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5E816" w14:textId="0D6FE141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592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5515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F0732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3DBA8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EBBB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3FC5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5BEC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3975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23C1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8743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EE905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E680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93D6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4FA4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514787B1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7C1D2" w14:textId="18212241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3522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2A8B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F172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8D0A4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925BB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93E0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DEDE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DBDA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22CC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C9819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3CDC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A04D6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872C3" w14:textId="77777777" w:rsidR="005C2C51" w:rsidRPr="00BF5DC3" w:rsidRDefault="00BF5DC3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1EEE9906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2D7DDF" w14:textId="4A2BCE76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B PO1</w:t>
            </w:r>
            <w:r w:rsidR="00603C9E" w:rsidRPr="00B520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2B56C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bam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6A8C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6C5F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6955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BEBF1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76560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8F22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DEF8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AB41A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C5423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4BBDF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84F47" w14:textId="77777777" w:rsidR="005C2C51" w:rsidRPr="00BF5DC3" w:rsidRDefault="005C2C51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61489" w14:textId="77777777" w:rsidR="005C2C51" w:rsidRPr="00BF5DC3" w:rsidRDefault="00BF5DC3" w:rsidP="00B4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1C05D59F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13912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14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742BB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7B596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DF111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5EE24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DDA88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56C33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657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49D5F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60BDE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232FE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94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B111E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94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C7362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4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33504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5C00F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3656A7DB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0E3E5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28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38556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EF01C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E4108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1A819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A98E7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8BD3F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92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0DFF2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C1A62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D08C7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296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698B3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46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D0623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4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130FA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1030AC82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14979B08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251FA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8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FC05A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34969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41FC7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3FEF1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841E3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46F3E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709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C65D5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B5AB8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4237B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70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1E8F9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47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35048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5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B9A0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227F9C3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4DEAC9BE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7234139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316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E89EDD7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C762B8B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C71568D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3123E02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DE1A405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45E5717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717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23FF03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9EE2B52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100A003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81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00767EA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12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72A20CC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5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6391311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369D5C4D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0DF414ED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34A5AB6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389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686C60C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B686A3D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FC0829E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new type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75FED26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619871F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2C619292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722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640AA81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9D9EAEE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816A505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08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7C5949F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81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01E36F82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5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D39763E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7079DBD9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729C1BA0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7D39173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391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A7FE250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719E25D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70DF8AF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E09FE76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073A0C7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EEBB6B3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14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3CCEB03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760A0D7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1072E47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71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B8708EC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92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666E293D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3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B30EB65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0EC33A31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49F65E8B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9DCC14F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401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4F0DB06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70F6187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41D448B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1DB73CB" w14:textId="77777777" w:rsidR="005C2C51" w:rsidRPr="00BF5DC3" w:rsidRDefault="00F66E2C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AF610C7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7CEEA0EB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80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9A056AC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729F5B3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FC3BF7A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77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39570EF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777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171A2A7D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4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1DCB096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6A6F46A7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4F71A78D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B95C73A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431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C08AF8D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4435F88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00-200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7B4BDCB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BE20956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98CF3FF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F79499D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72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B09ECEB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6D2C7E4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F4B4B78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54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69B2C0A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54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9F52F42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4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E22D696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098F09A5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6EF63289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635B74B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435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5C5A7BD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AC0E249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00-200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4B6088E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672D0A1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DBA8E4D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48F1E355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86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2AB1909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8EC29FC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7139FD6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48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6E7A5E3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5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FD3EACD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4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FE3A58B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3B52B4FD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4E2F5647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5FDAFCC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480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04E1308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E3CDF5D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051DB3D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F546EBA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528BEEB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731260C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422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38D6AC1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3456A7F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91351B1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60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531DF0D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227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0546B0D8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1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3FB0E03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51553DC4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64181D7A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90DC5FA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480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070B5AC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EF68DFB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3B1B1D2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2FFA4C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4601CF5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2643E096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94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50B9E75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9CA985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C421C89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28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F4DAE21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4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221DF34B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4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20B4CC6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368D418A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259ABF58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C2FC311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491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F5B0C50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2F42831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BB68C15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528E8E2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D7AFC32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1229D8B1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35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A6ABF9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C43D92C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1EF290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00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F04D1CB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139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76F14F0E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4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272C519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2800110C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3E960150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CAB5F79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539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57A69E5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43D2DDE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A154F8E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E99AD03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88F2F4C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48163CF8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735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82DBF14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E081299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6BE3121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31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96F85A5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70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666EFCB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5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60A2B51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0F2CA3D6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0EB8FAB2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BBD3939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539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5490D68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E94367C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6FAF582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4A95A7C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0013439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493D14C5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720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752ADE6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9E61A35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B88524D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72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7CA0ECA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729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7DA64BC6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5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FB5D673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2DF0ECCB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01184AA9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976350F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576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6DE7BB4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03CA0E0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0F48E36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100897C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CA701B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7DF873C8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590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F7EC9DD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E12EB7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6DF24D2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51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9944CF4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49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958FD1D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3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5F31E86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7AE6BE1D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69CAE8CE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BF4ED12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581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E377D72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1D43C57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61BC775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2BFC09B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14C9968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42A5ECDF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416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27CF96E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F79E9AC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30636F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18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0766BA7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14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A0CD709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1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9A2474B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0195C59E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37DB0ED1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8521FB3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83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196D471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260D8A7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8646433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E64B0B9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7DC8BE3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42EF65C5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42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5201C64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BEE22C2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9B8653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536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20EADE4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18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2831DA4C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4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B90609D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0CD73A0F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15B45261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9D438B2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595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D8FFD87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7FDD6FE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02DBBE6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58E1011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60B27C7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2501E1B3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04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43C52CA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940E328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9572BDB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45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03A3E7B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85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57BF14A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3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EE48057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4F1C8F5A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3BEE4DD1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1C90F2E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600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9583D8A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93DAB34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DDDBC16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E857BCB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1EB18D9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132531A6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536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4EE679A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9093E9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2B1D5F5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64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B69E1F5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29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80E588F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4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96836A6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4E0549D5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7A593E3B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02C11CF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625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5B40597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647786E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EE3D021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4B4565C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561CF2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7453F84E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558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469C7F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92828E9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4B673F9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65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68BDEB7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81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2EEBE25B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3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A5788AA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7B229FCC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6DDBC310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CB557A4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6282</w:t>
            </w:r>
            <w:r w:rsidR="00BA478E" w:rsidRPr="00BF5D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3F0124E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BFB317A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EA5C174" w14:textId="77777777" w:rsidR="005C2C51" w:rsidRPr="00BF5DC3" w:rsidRDefault="00BA478E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7FB5874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07D47C4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6136D3C9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36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F67BEF5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A158264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637F172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70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B36885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684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26186677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4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11FB162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07E4C164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07BD0FE3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2D71D52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642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18CAAD5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C827143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970'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34006E9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A55DDF4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B30B428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667C2631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61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3D20077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A68A6D3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BD4E570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92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172CC09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62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6C0A40A5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4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05EEFCD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35228109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  <w:tr w:rsidR="005C2C51" w:rsidRPr="00BF5DC3" w14:paraId="347EB437" w14:textId="77777777" w:rsidTr="00D730A0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B17343A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M54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43BA130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EA37BB0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1967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0CCF332" w14:textId="77777777" w:rsidR="005C2C51" w:rsidRPr="00BF5DC3" w:rsidRDefault="005C2C51" w:rsidP="00B34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19A79FC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E46BAEC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0A7DCBAD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08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6FB5A75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3C9ED3B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49EC926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00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A97930B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28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3F0D77A" w14:textId="77777777" w:rsidR="005C2C51" w:rsidRPr="00BF5DC3" w:rsidRDefault="005C2C51" w:rsidP="00B348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3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9872BED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11ACFD51" w14:textId="77777777" w:rsidR="005C2C51" w:rsidRPr="00BF5DC3" w:rsidRDefault="005C2C51" w:rsidP="00B3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uch-Senar </w:t>
            </w:r>
            <w:r w:rsidRPr="00BF5D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. al</w:t>
            </w:r>
          </w:p>
        </w:tc>
      </w:tr>
    </w:tbl>
    <w:p w14:paraId="7BD466C3" w14:textId="77777777" w:rsidR="00401175" w:rsidRPr="00BF5DC3" w:rsidRDefault="00401175" w:rsidP="00401175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BF5DC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1 </w:t>
      </w:r>
      <w:r w:rsidRPr="00BF5DC3">
        <w:rPr>
          <w:rFonts w:ascii="Times New Roman" w:eastAsia="Times New Roman" w:hAnsi="Times New Roman" w:cs="Times New Roman"/>
          <w:color w:val="000000"/>
          <w:sz w:val="20"/>
          <w:szCs w:val="20"/>
        </w:rPr>
        <w:t>Denotes Illumina MiSeq Read Count</w:t>
      </w:r>
    </w:p>
    <w:p w14:paraId="1E773D4E" w14:textId="77777777" w:rsidR="00401175" w:rsidRPr="00BF5DC3" w:rsidRDefault="00401175" w:rsidP="00401175">
      <w:pPr>
        <w:rPr>
          <w:rFonts w:ascii="Times New Roman" w:eastAsia="Times New Roman" w:hAnsi="Times New Roman" w:cs="Times New Roman"/>
          <w:sz w:val="20"/>
          <w:szCs w:val="20"/>
        </w:rPr>
      </w:pPr>
      <w:r w:rsidRPr="00BF5DC3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 xml:space="preserve">2 </w:t>
      </w:r>
      <w:r w:rsidRPr="00BF5DC3">
        <w:rPr>
          <w:rFonts w:ascii="Times New Roman" w:eastAsia="Times New Roman" w:hAnsi="Times New Roman" w:cs="Times New Roman"/>
          <w:sz w:val="20"/>
          <w:szCs w:val="20"/>
        </w:rPr>
        <w:t>Denotes Pacific BioScience RSII Read Count</w:t>
      </w:r>
    </w:p>
    <w:p w14:paraId="5F77938E" w14:textId="77777777" w:rsidR="004D7CA9" w:rsidRPr="00BF5DC3" w:rsidRDefault="004D7CA9" w:rsidP="00401175">
      <w:pPr>
        <w:rPr>
          <w:rFonts w:ascii="Times New Roman" w:eastAsia="Times New Roman" w:hAnsi="Times New Roman" w:cs="Times New Roman"/>
          <w:sz w:val="20"/>
          <w:szCs w:val="20"/>
        </w:rPr>
      </w:pPr>
      <w:r w:rsidRPr="00BF5DC3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3</w:t>
      </w:r>
      <w:r w:rsidRPr="00BF5DC3">
        <w:rPr>
          <w:rFonts w:ascii="Times New Roman" w:eastAsia="Times New Roman" w:hAnsi="Times New Roman" w:cs="Times New Roman"/>
          <w:sz w:val="20"/>
          <w:szCs w:val="20"/>
        </w:rPr>
        <w:t>Year acquired from ATCC</w:t>
      </w:r>
    </w:p>
    <w:p w14:paraId="09648D99" w14:textId="13592925" w:rsidR="004D7CA9" w:rsidRPr="00BF5DC3" w:rsidRDefault="004D7CA9" w:rsidP="004D7CA9">
      <w:pPr>
        <w:rPr>
          <w:rFonts w:ascii="Times New Roman" w:eastAsia="Times New Roman" w:hAnsi="Times New Roman" w:cs="Times New Roman"/>
          <w:sz w:val="20"/>
          <w:szCs w:val="20"/>
        </w:rPr>
      </w:pPr>
      <w:r w:rsidRPr="00BF5DC3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4</w:t>
      </w:r>
      <w:r w:rsidRPr="00BF5DC3">
        <w:rPr>
          <w:rFonts w:ascii="Times New Roman" w:eastAsia="Times New Roman" w:hAnsi="Times New Roman" w:cs="Times New Roman"/>
          <w:i/>
          <w:sz w:val="20"/>
          <w:szCs w:val="20"/>
        </w:rPr>
        <w:t xml:space="preserve">M. pneumoniae </w:t>
      </w:r>
      <w:r w:rsidR="00B5203B">
        <w:rPr>
          <w:rFonts w:ascii="Times New Roman" w:eastAsia="Times New Roman" w:hAnsi="Times New Roman" w:cs="Times New Roman"/>
          <w:sz w:val="20"/>
          <w:szCs w:val="20"/>
        </w:rPr>
        <w:t>type</w:t>
      </w:r>
      <w:r w:rsidRPr="00BF5DC3">
        <w:rPr>
          <w:rFonts w:ascii="Times New Roman" w:eastAsia="Times New Roman" w:hAnsi="Times New Roman" w:cs="Times New Roman"/>
          <w:sz w:val="20"/>
          <w:szCs w:val="20"/>
        </w:rPr>
        <w:t xml:space="preserve"> strain</w:t>
      </w:r>
    </w:p>
    <w:p w14:paraId="7198E658" w14:textId="77777777" w:rsidR="004D7CA9" w:rsidRPr="00BF5DC3" w:rsidRDefault="004D7CA9" w:rsidP="004D7CA9">
      <w:pPr>
        <w:rPr>
          <w:rFonts w:ascii="Times New Roman" w:eastAsia="Times New Roman" w:hAnsi="Times New Roman" w:cs="Times New Roman"/>
          <w:sz w:val="20"/>
          <w:szCs w:val="20"/>
        </w:rPr>
      </w:pPr>
      <w:r w:rsidRPr="00BF5DC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00BF5DC3">
        <w:rPr>
          <w:rFonts w:ascii="Times New Roman" w:eastAsia="Times New Roman" w:hAnsi="Times New Roman" w:cs="Times New Roman"/>
          <w:sz w:val="20"/>
          <w:szCs w:val="20"/>
        </w:rPr>
        <w:t>Acquired from Country U.S.A</w:t>
      </w:r>
    </w:p>
    <w:p w14:paraId="11C9ADEA" w14:textId="6C7A3B66" w:rsidR="00BA478E" w:rsidRDefault="00BA478E" w:rsidP="004D7CA9">
      <w:pPr>
        <w:rPr>
          <w:rFonts w:ascii="Times New Roman" w:eastAsia="Times New Roman" w:hAnsi="Times New Roman" w:cs="Times New Roman"/>
          <w:sz w:val="20"/>
          <w:szCs w:val="20"/>
        </w:rPr>
      </w:pPr>
      <w:r w:rsidRPr="00BF5DC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6 </w:t>
      </w:r>
      <w:r w:rsidRPr="00BF5DC3">
        <w:rPr>
          <w:rFonts w:ascii="Times New Roman" w:eastAsia="Times New Roman" w:hAnsi="Times New Roman" w:cs="Times New Roman"/>
          <w:sz w:val="20"/>
          <w:szCs w:val="20"/>
        </w:rPr>
        <w:t xml:space="preserve">Lluch-Senar </w:t>
      </w:r>
      <w:r w:rsidRPr="00BF5DC3">
        <w:rPr>
          <w:rFonts w:ascii="Times New Roman" w:eastAsia="Times New Roman" w:hAnsi="Times New Roman" w:cs="Times New Roman"/>
          <w:i/>
          <w:sz w:val="20"/>
          <w:szCs w:val="20"/>
        </w:rPr>
        <w:t xml:space="preserve">et. al </w:t>
      </w:r>
      <w:r w:rsidRPr="00BF5DC3">
        <w:rPr>
          <w:rFonts w:ascii="Times New Roman" w:eastAsia="Times New Roman" w:hAnsi="Times New Roman" w:cs="Times New Roman"/>
          <w:sz w:val="20"/>
          <w:szCs w:val="20"/>
        </w:rPr>
        <w:t xml:space="preserve">had previously reported P1 typing of strain 6282 as Type 1; however, the authors acknowledged discrepancies and classified as Type 2 strain. </w:t>
      </w:r>
    </w:p>
    <w:p w14:paraId="4A88553A" w14:textId="1DB14912" w:rsidR="00603C9E" w:rsidRPr="00BF5DC3" w:rsidRDefault="00603C9E" w:rsidP="004D7CA9">
      <w:pPr>
        <w:rPr>
          <w:rFonts w:ascii="Times New Roman" w:eastAsia="Times New Roman" w:hAnsi="Times New Roman" w:cs="Times New Roman"/>
          <w:sz w:val="20"/>
          <w:szCs w:val="20"/>
        </w:rPr>
      </w:pPr>
      <w:r w:rsidRPr="00603C9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7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cluded in analysis of closed genomes only (n=34)</w:t>
      </w:r>
    </w:p>
    <w:p w14:paraId="0121ABE0" w14:textId="77777777" w:rsidR="004D7CA9" w:rsidRPr="00BF5DC3" w:rsidRDefault="004D7CA9" w:rsidP="004D7CA9">
      <w:pPr>
        <w:rPr>
          <w:rFonts w:ascii="Times New Roman" w:eastAsia="Times New Roman" w:hAnsi="Times New Roman" w:cs="Times New Roman"/>
          <w:sz w:val="20"/>
          <w:szCs w:val="20"/>
        </w:rPr>
      </w:pPr>
      <w:r w:rsidRPr="00BF5DC3">
        <w:rPr>
          <w:rFonts w:ascii="Times New Roman" w:eastAsia="Times New Roman" w:hAnsi="Times New Roman" w:cs="Times New Roman"/>
          <w:sz w:val="20"/>
          <w:szCs w:val="20"/>
        </w:rPr>
        <w:t>N/A – Not available</w:t>
      </w:r>
    </w:p>
    <w:p w14:paraId="03CB56E4" w14:textId="77777777" w:rsidR="004D7CA9" w:rsidRPr="00BF5DC3" w:rsidRDefault="004D7CA9" w:rsidP="00401175">
      <w:pPr>
        <w:rPr>
          <w:rFonts w:ascii="Times New Roman" w:eastAsia="Times New Roman" w:hAnsi="Times New Roman" w:cs="Times New Roman"/>
          <w:sz w:val="20"/>
          <w:szCs w:val="20"/>
        </w:rPr>
      </w:pPr>
      <w:r w:rsidRPr="00BF5DC3">
        <w:rPr>
          <w:rFonts w:ascii="Times New Roman" w:eastAsia="Times New Roman" w:hAnsi="Times New Roman" w:cs="Times New Roman"/>
          <w:sz w:val="20"/>
          <w:szCs w:val="20"/>
        </w:rPr>
        <w:t>S – Sensitive, R - Resistant</w:t>
      </w:r>
    </w:p>
    <w:p w14:paraId="2AD12A3E" w14:textId="77777777" w:rsidR="00401175" w:rsidRPr="00BF5DC3" w:rsidRDefault="00401175" w:rsidP="0040117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F5DC3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*</w:t>
      </w:r>
      <w:r w:rsidRPr="00BF5DC3">
        <w:rPr>
          <w:rFonts w:ascii="Times New Roman" w:eastAsia="Times New Roman" w:hAnsi="Times New Roman" w:cs="Times New Roman"/>
          <w:color w:val="000000"/>
          <w:sz w:val="20"/>
          <w:szCs w:val="20"/>
        </w:rPr>
        <w:t>Error Corrected with Illumina Reads, if coverage dropped lower, contigs would break.</w:t>
      </w:r>
    </w:p>
    <w:p w14:paraId="354E6173" w14:textId="77777777" w:rsidR="00401175" w:rsidRPr="00BF5DC3" w:rsidRDefault="00401175" w:rsidP="00401175">
      <w:pPr>
        <w:rPr>
          <w:rFonts w:ascii="Times New Roman" w:eastAsia="Times New Roman" w:hAnsi="Times New Roman" w:cs="Times New Roman"/>
          <w:sz w:val="20"/>
          <w:szCs w:val="20"/>
        </w:rPr>
      </w:pPr>
      <w:r w:rsidRPr="00BF5DC3">
        <w:rPr>
          <w:rFonts w:ascii="Times New Roman" w:eastAsia="Times New Roman" w:hAnsi="Times New Roman" w:cs="Times New Roman"/>
          <w:color w:val="FF0000"/>
          <w:sz w:val="20"/>
          <w:szCs w:val="20"/>
          <w:vertAlign w:val="superscript"/>
        </w:rPr>
        <w:t>Red</w:t>
      </w:r>
      <w:r w:rsidRPr="00BF5DC3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 </w:t>
      </w:r>
      <w:r w:rsidRPr="00BF5DC3">
        <w:rPr>
          <w:rFonts w:ascii="Times New Roman" w:eastAsia="Times New Roman" w:hAnsi="Times New Roman" w:cs="Times New Roman"/>
          <w:sz w:val="20"/>
          <w:szCs w:val="20"/>
        </w:rPr>
        <w:t>denote that Pacific BioSciences sequencing data was generated for that specific isolate.</w:t>
      </w:r>
    </w:p>
    <w:p w14:paraId="1AFD59ED" w14:textId="77777777" w:rsidR="009E4781" w:rsidRPr="00BF5DC3" w:rsidRDefault="009E4781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9E4781" w:rsidRPr="00BF5DC3" w:rsidSect="0040117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102365" w14:textId="77777777" w:rsidR="00C679A2" w:rsidRDefault="00C679A2" w:rsidP="00BA478E">
      <w:pPr>
        <w:spacing w:after="0" w:line="240" w:lineRule="auto"/>
      </w:pPr>
      <w:r>
        <w:separator/>
      </w:r>
    </w:p>
  </w:endnote>
  <w:endnote w:type="continuationSeparator" w:id="0">
    <w:p w14:paraId="144A2DAA" w14:textId="77777777" w:rsidR="00C679A2" w:rsidRDefault="00C679A2" w:rsidP="00BA4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645A22" w14:textId="77777777" w:rsidR="00C679A2" w:rsidRDefault="00C679A2" w:rsidP="00BA478E">
      <w:pPr>
        <w:spacing w:after="0" w:line="240" w:lineRule="auto"/>
      </w:pPr>
      <w:r>
        <w:separator/>
      </w:r>
    </w:p>
  </w:footnote>
  <w:footnote w:type="continuationSeparator" w:id="0">
    <w:p w14:paraId="1F0A73CB" w14:textId="77777777" w:rsidR="00C679A2" w:rsidRDefault="00C679A2" w:rsidP="00BA47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175"/>
    <w:rsid w:val="00152549"/>
    <w:rsid w:val="001E19A5"/>
    <w:rsid w:val="00202BCE"/>
    <w:rsid w:val="00330F36"/>
    <w:rsid w:val="00401175"/>
    <w:rsid w:val="00484004"/>
    <w:rsid w:val="004D7CA9"/>
    <w:rsid w:val="00504B5F"/>
    <w:rsid w:val="0050798B"/>
    <w:rsid w:val="0053643D"/>
    <w:rsid w:val="005C2C51"/>
    <w:rsid w:val="00603C9E"/>
    <w:rsid w:val="006375F6"/>
    <w:rsid w:val="006C4716"/>
    <w:rsid w:val="007329A0"/>
    <w:rsid w:val="007C02EA"/>
    <w:rsid w:val="007C3E81"/>
    <w:rsid w:val="0080460C"/>
    <w:rsid w:val="00935A2D"/>
    <w:rsid w:val="00992551"/>
    <w:rsid w:val="009A4318"/>
    <w:rsid w:val="009E4781"/>
    <w:rsid w:val="00A13370"/>
    <w:rsid w:val="00AE61A0"/>
    <w:rsid w:val="00B348AA"/>
    <w:rsid w:val="00B410F1"/>
    <w:rsid w:val="00B474BF"/>
    <w:rsid w:val="00B5203B"/>
    <w:rsid w:val="00BA478E"/>
    <w:rsid w:val="00BF5DC3"/>
    <w:rsid w:val="00C679A2"/>
    <w:rsid w:val="00C8161A"/>
    <w:rsid w:val="00D5458B"/>
    <w:rsid w:val="00D730A0"/>
    <w:rsid w:val="00DE57B2"/>
    <w:rsid w:val="00E80230"/>
    <w:rsid w:val="00F46D18"/>
    <w:rsid w:val="00F56701"/>
    <w:rsid w:val="00F66E2C"/>
    <w:rsid w:val="00F9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52101"/>
  <w15:chartTrackingRefBased/>
  <w15:docId w15:val="{52372ABC-194E-42FB-8774-91A5ED45C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78E"/>
  </w:style>
  <w:style w:type="paragraph" w:styleId="Footer">
    <w:name w:val="footer"/>
    <w:basedOn w:val="Normal"/>
    <w:link w:val="FooterChar"/>
    <w:uiPriority w:val="99"/>
    <w:unhideWhenUsed/>
    <w:rsid w:val="00BA4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78E"/>
  </w:style>
  <w:style w:type="character" w:styleId="CommentReference">
    <w:name w:val="annotation reference"/>
    <w:basedOn w:val="DefaultParagraphFont"/>
    <w:uiPriority w:val="99"/>
    <w:semiHidden/>
    <w:unhideWhenUsed/>
    <w:rsid w:val="00D545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5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5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5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45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5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09B36-836B-47E2-B479-969977482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1370</Words>
  <Characters>78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a Desai</dc:creator>
  <cp:keywords/>
  <dc:description/>
  <cp:lastModifiedBy>Diaz, Maureen (CDC/OID/NCIRD)</cp:lastModifiedBy>
  <cp:revision>10</cp:revision>
  <dcterms:created xsi:type="dcterms:W3CDTF">2016-11-04T20:27:00Z</dcterms:created>
  <dcterms:modified xsi:type="dcterms:W3CDTF">2017-03-06T19:02:00Z</dcterms:modified>
</cp:coreProperties>
</file>